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0E25F" w14:textId="5AB7CF38" w:rsidR="009066CA" w:rsidRDefault="00E44E71" w:rsidP="009066CA">
      <w:pPr>
        <w:rPr>
          <w:rFonts w:ascii="Times New Roman" w:hAnsi="Times New Roman" w:cs="Times New Roman"/>
          <w:b/>
          <w:color w:val="000000" w:themeColor="text1"/>
        </w:rPr>
      </w:pPr>
      <w:r w:rsidRPr="004A4D5D">
        <w:rPr>
          <w:rFonts w:ascii="Calibri" w:hAnsi="Calibri" w:cs="Calibri"/>
          <w:color w:val="000000" w:themeColor="text1"/>
        </w:rPr>
        <w:t>﻿﻿</w:t>
      </w:r>
      <w:r w:rsidR="009066CA" w:rsidRPr="009066CA">
        <w:rPr>
          <w:rFonts w:ascii="Times New Roman" w:hAnsi="Times New Roman" w:cs="Times New Roman"/>
          <w:b/>
          <w:color w:val="000000" w:themeColor="text1"/>
        </w:rPr>
        <w:t>Association between the C-reactive protein/albumin ratio and prognosis in patients with oral squamous cell carcinoma</w:t>
      </w:r>
    </w:p>
    <w:p w14:paraId="58957CCC" w14:textId="77777777" w:rsidR="009066CA" w:rsidRPr="009066CA" w:rsidRDefault="009066CA" w:rsidP="009066CA">
      <w:pPr>
        <w:rPr>
          <w:rFonts w:ascii="Times New Roman" w:hAnsi="Times New Roman" w:cs="Times New Roman"/>
          <w:b/>
          <w:color w:val="000000" w:themeColor="text1"/>
        </w:rPr>
      </w:pPr>
    </w:p>
    <w:p w14:paraId="22386F5B" w14:textId="39293CDD" w:rsidR="009066CA" w:rsidRPr="009066CA" w:rsidRDefault="009066CA" w:rsidP="009066C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066CA">
        <w:rPr>
          <w:rFonts w:ascii="Times New Roman" w:hAnsi="Times New Roman" w:cs="Times New Roman"/>
          <w:b/>
          <w:color w:val="000000" w:themeColor="text1"/>
        </w:rPr>
        <w:t xml:space="preserve">Kenji Yamagata *, Satoshi </w:t>
      </w:r>
      <w:proofErr w:type="spellStart"/>
      <w:r w:rsidRPr="009066CA">
        <w:rPr>
          <w:rFonts w:ascii="Times New Roman" w:hAnsi="Times New Roman" w:cs="Times New Roman"/>
          <w:b/>
          <w:color w:val="000000" w:themeColor="text1"/>
        </w:rPr>
        <w:t>Fukuzawa</w:t>
      </w:r>
      <w:proofErr w:type="spellEnd"/>
      <w:r w:rsidRPr="009066CA">
        <w:rPr>
          <w:rFonts w:ascii="Times New Roman" w:hAnsi="Times New Roman" w:cs="Times New Roman"/>
          <w:b/>
          <w:color w:val="000000" w:themeColor="text1"/>
        </w:rPr>
        <w:t>, Naomi Ishibashi-</w:t>
      </w:r>
      <w:proofErr w:type="spellStart"/>
      <w:r w:rsidRPr="009066CA">
        <w:rPr>
          <w:rFonts w:ascii="Times New Roman" w:hAnsi="Times New Roman" w:cs="Times New Roman"/>
          <w:b/>
          <w:color w:val="000000" w:themeColor="text1"/>
        </w:rPr>
        <w:t>Kanno</w:t>
      </w:r>
      <w:proofErr w:type="spellEnd"/>
      <w:r w:rsidRPr="009066CA">
        <w:rPr>
          <w:rFonts w:ascii="Times New Roman" w:hAnsi="Times New Roman" w:cs="Times New Roman"/>
          <w:b/>
          <w:color w:val="000000" w:themeColor="text1"/>
        </w:rPr>
        <w:t xml:space="preserve">, </w:t>
      </w:r>
      <w:proofErr w:type="spellStart"/>
      <w:r w:rsidRPr="009066CA">
        <w:rPr>
          <w:rFonts w:ascii="Times New Roman" w:hAnsi="Times New Roman" w:cs="Times New Roman"/>
          <w:b/>
          <w:color w:val="000000" w:themeColor="text1"/>
        </w:rPr>
        <w:t>Fumihiko</w:t>
      </w:r>
      <w:proofErr w:type="spellEnd"/>
      <w:r w:rsidRPr="009066CA">
        <w:rPr>
          <w:rFonts w:ascii="Times New Roman" w:hAnsi="Times New Roman" w:cs="Times New Roman"/>
          <w:b/>
          <w:color w:val="000000" w:themeColor="text1"/>
        </w:rPr>
        <w:t xml:space="preserve"> Uchida, Hiroki </w:t>
      </w:r>
      <w:proofErr w:type="spellStart"/>
      <w:r w:rsidRPr="009066CA">
        <w:rPr>
          <w:rFonts w:ascii="Times New Roman" w:hAnsi="Times New Roman" w:cs="Times New Roman"/>
          <w:b/>
          <w:color w:val="000000" w:themeColor="text1"/>
        </w:rPr>
        <w:t>Bukawa</w:t>
      </w:r>
      <w:proofErr w:type="spellEnd"/>
      <w:r w:rsidRPr="009066C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A4E66" w:rsidRPr="009066C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35963FFF" w14:textId="77777777" w:rsidR="009066CA" w:rsidRDefault="009066CA" w:rsidP="008454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5ED0D9" w14:textId="77777777" w:rsidR="009066CA" w:rsidRDefault="009066CA" w:rsidP="008454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8D294A" w14:textId="6021D7C0" w:rsidR="0084547E" w:rsidRPr="000A4E66" w:rsidRDefault="0084547E" w:rsidP="008454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36DF">
        <w:rPr>
          <w:rFonts w:ascii="Times New Roman" w:hAnsi="Times New Roman" w:cs="Times New Roman"/>
          <w:b/>
          <w:bCs/>
          <w:color w:val="000000" w:themeColor="text1"/>
          <w:szCs w:val="21"/>
          <w:highlight w:val="yellow"/>
        </w:rPr>
        <w:t>Supplementary Table 1</w:t>
      </w:r>
      <w:r w:rsidRPr="00B036DF">
        <w:rPr>
          <w:rFonts w:ascii="Times New Roman" w:hAnsi="Times New Roman" w:cs="Times New Roman"/>
          <w:color w:val="000000" w:themeColor="text1"/>
          <w:szCs w:val="21"/>
          <w:highlight w:val="yellow"/>
        </w:rPr>
        <w:t xml:space="preserve"> Logistic multivariate analysis for OS with stepwise forward selection method</w:t>
      </w:r>
    </w:p>
    <w:p w14:paraId="4E75F1BF" w14:textId="77777777" w:rsidR="0084547E" w:rsidRPr="000A4E66" w:rsidRDefault="0084547E" w:rsidP="0084547E">
      <w:pPr>
        <w:rPr>
          <w:rFonts w:ascii="Times New Roman" w:hAnsi="Times New Roman" w:cs="Times New Roman"/>
          <w:color w:val="000000" w:themeColor="text1"/>
          <w:szCs w:val="21"/>
          <w:highlight w:val="yellow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797"/>
        <w:gridCol w:w="2399"/>
        <w:gridCol w:w="1512"/>
      </w:tblGrid>
      <w:tr w:rsidR="0084547E" w:rsidRPr="00B036DF" w14:paraId="122B43A8" w14:textId="77777777" w:rsidTr="004A4D5D">
        <w:trPr>
          <w:trHeight w:val="370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1DC7FB97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Variable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C0B831C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B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00B185F1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OR (95% CI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56C2DF1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highlight w:val="yellow"/>
              </w:rPr>
              <w:t>P</w:t>
            </w: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 xml:space="preserve"> values</w:t>
            </w:r>
            <w:r w:rsidRPr="00B036D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highlight w:val="yellow"/>
              </w:rPr>
              <w:t xml:space="preserve"> </w:t>
            </w: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vertAlign w:val="superscript"/>
              </w:rPr>
              <w:t>†</w:t>
            </w:r>
          </w:p>
        </w:tc>
      </w:tr>
      <w:tr w:rsidR="0084547E" w:rsidRPr="00B036DF" w14:paraId="68AF1AF1" w14:textId="77777777" w:rsidTr="004A4D5D">
        <w:trPr>
          <w:trHeight w:val="360"/>
        </w:trPr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20CF3F74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 xml:space="preserve">Age 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49C1FA31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</w:tcPr>
          <w:p w14:paraId="31A7F45B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135616A3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84547E" w:rsidRPr="00B036DF" w14:paraId="0B5A498D" w14:textId="77777777" w:rsidTr="004A4D5D">
        <w:trPr>
          <w:trHeight w:val="598"/>
        </w:trPr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20A98471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≥71.3 vs.&lt;71.3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224AA451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-0.763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248E72EC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0.466(0.235-0.924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07DB83C1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0.029*</w:t>
            </w:r>
          </w:p>
        </w:tc>
      </w:tr>
      <w:tr w:rsidR="0084547E" w:rsidRPr="00B036DF" w14:paraId="1EA99922" w14:textId="77777777" w:rsidTr="004A4D5D">
        <w:trPr>
          <w:trHeight w:val="370"/>
        </w:trPr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21C44FCF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Stage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03368AC6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</w:tcPr>
          <w:p w14:paraId="5E7687D9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04467956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84547E" w:rsidRPr="00B036DF" w14:paraId="117E36C1" w14:textId="77777777" w:rsidTr="004A4D5D">
        <w:trPr>
          <w:trHeight w:val="611"/>
        </w:trPr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6B646C5D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I, II vs. III, IV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069E22C6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-1.31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7BA8CA7C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0.269(0.125-0.578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156CFEF8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0.001**</w:t>
            </w:r>
          </w:p>
        </w:tc>
      </w:tr>
      <w:tr w:rsidR="0084547E" w:rsidRPr="00B036DF" w14:paraId="56C10337" w14:textId="77777777" w:rsidTr="004A4D5D">
        <w:trPr>
          <w:trHeight w:val="360"/>
        </w:trPr>
        <w:tc>
          <w:tcPr>
            <w:tcW w:w="2104" w:type="dxa"/>
            <w:tcBorders>
              <w:top w:val="single" w:sz="4" w:space="0" w:color="auto"/>
              <w:bottom w:val="nil"/>
            </w:tcBorders>
          </w:tcPr>
          <w:p w14:paraId="3207489B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CAR</w:t>
            </w:r>
          </w:p>
        </w:tc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5C792884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</w:tcPr>
          <w:p w14:paraId="2F14315C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34B6755B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</w:tr>
      <w:tr w:rsidR="0084547E" w:rsidRPr="00B036DF" w14:paraId="752F5929" w14:textId="77777777" w:rsidTr="004A4D5D">
        <w:trPr>
          <w:trHeight w:val="482"/>
        </w:trPr>
        <w:tc>
          <w:tcPr>
            <w:tcW w:w="2104" w:type="dxa"/>
            <w:tcBorders>
              <w:top w:val="nil"/>
              <w:bottom w:val="single" w:sz="4" w:space="0" w:color="auto"/>
            </w:tcBorders>
          </w:tcPr>
          <w:p w14:paraId="45A5490B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≥0.032 vs. &lt;0.032</w:t>
            </w: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70F012B2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-1.115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450A1F7D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0.328(0.166-0.648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3066DCBF" w14:textId="77777777" w:rsidR="0084547E" w:rsidRPr="00B036DF" w:rsidRDefault="0084547E" w:rsidP="004A4D5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0.001*</w:t>
            </w:r>
            <w:r w:rsidRPr="00B036DF"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</w:p>
        </w:tc>
      </w:tr>
    </w:tbl>
    <w:p w14:paraId="347C6891" w14:textId="77777777" w:rsidR="0084547E" w:rsidRPr="00B036DF" w:rsidRDefault="0084547E" w:rsidP="0084547E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3C44118" w14:textId="77777777" w:rsidR="0084547E" w:rsidRPr="00B036DF" w:rsidRDefault="0084547E" w:rsidP="0084547E">
      <w:pPr>
        <w:rPr>
          <w:rFonts w:ascii="Times New Roman" w:hAnsi="Times New Roman" w:cs="Times New Roman"/>
          <w:color w:val="000000" w:themeColor="text1"/>
          <w:szCs w:val="21"/>
          <w:highlight w:val="yellow"/>
        </w:rPr>
      </w:pPr>
      <w:r w:rsidRPr="00B036DF">
        <w:rPr>
          <w:rFonts w:ascii="Times New Roman" w:hAnsi="Times New Roman" w:cs="Times New Roman"/>
          <w:color w:val="000000" w:themeColor="text1"/>
          <w:szCs w:val="21"/>
          <w:highlight w:val="yellow"/>
        </w:rPr>
        <w:t>† By stepwise forward selection method.</w:t>
      </w:r>
    </w:p>
    <w:p w14:paraId="3B01F4F5" w14:textId="77777777" w:rsidR="0084547E" w:rsidRPr="00B036DF" w:rsidRDefault="0084547E" w:rsidP="0084547E">
      <w:pPr>
        <w:rPr>
          <w:rFonts w:ascii="Times New Roman" w:hAnsi="Times New Roman" w:cs="Times New Roman"/>
          <w:color w:val="000000" w:themeColor="text1"/>
          <w:szCs w:val="21"/>
          <w:highlight w:val="yellow"/>
        </w:rPr>
      </w:pPr>
      <w:r w:rsidRPr="00B036DF">
        <w:rPr>
          <w:rFonts w:ascii="Times New Roman" w:hAnsi="Times New Roman" w:cs="Times New Roman"/>
          <w:color w:val="000000" w:themeColor="text1"/>
          <w:szCs w:val="21"/>
          <w:highlight w:val="yellow"/>
        </w:rPr>
        <w:t xml:space="preserve">* </w:t>
      </w:r>
      <w:r w:rsidRPr="00B036DF">
        <w:rPr>
          <w:rFonts w:ascii="Times New Roman" w:hAnsi="Times New Roman" w:cs="Times New Roman"/>
          <w:i/>
          <w:iCs/>
          <w:color w:val="000000" w:themeColor="text1"/>
          <w:szCs w:val="21"/>
          <w:highlight w:val="yellow"/>
        </w:rPr>
        <w:t xml:space="preserve">P </w:t>
      </w:r>
      <w:r w:rsidRPr="00B036DF">
        <w:rPr>
          <w:rFonts w:ascii="Times New Roman" w:hAnsi="Times New Roman" w:cs="Times New Roman"/>
          <w:color w:val="000000" w:themeColor="text1"/>
          <w:szCs w:val="21"/>
          <w:highlight w:val="yellow"/>
        </w:rPr>
        <w:t>&lt; 0.05 Statistically significant difference, **</w:t>
      </w:r>
      <w:r w:rsidRPr="00B036DF">
        <w:rPr>
          <w:rFonts w:ascii="Times New Roman" w:hAnsi="Times New Roman" w:cs="Times New Roman"/>
          <w:i/>
          <w:iCs/>
          <w:color w:val="000000" w:themeColor="text1"/>
          <w:szCs w:val="21"/>
          <w:highlight w:val="yellow"/>
        </w:rPr>
        <w:t xml:space="preserve">P </w:t>
      </w:r>
      <w:r w:rsidRPr="00B036DF">
        <w:rPr>
          <w:rFonts w:ascii="Times New Roman" w:hAnsi="Times New Roman" w:cs="Times New Roman"/>
          <w:color w:val="000000" w:themeColor="text1"/>
          <w:szCs w:val="21"/>
          <w:highlight w:val="yellow"/>
        </w:rPr>
        <w:t>&lt; 0.01 Statistically significant difference</w:t>
      </w:r>
    </w:p>
    <w:p w14:paraId="551F4088" w14:textId="77777777" w:rsidR="0084547E" w:rsidRPr="00B036DF" w:rsidRDefault="0084547E" w:rsidP="0084547E">
      <w:pPr>
        <w:rPr>
          <w:rFonts w:ascii="Times New Roman" w:hAnsi="Times New Roman" w:cs="Times New Roman"/>
          <w:color w:val="000000" w:themeColor="text1"/>
          <w:szCs w:val="21"/>
        </w:rPr>
      </w:pPr>
      <w:r w:rsidRPr="00B036DF">
        <w:rPr>
          <w:rFonts w:ascii="Times New Roman" w:hAnsi="Times New Roman" w:cs="Times New Roman"/>
          <w:color w:val="000000" w:themeColor="text1"/>
          <w:szCs w:val="21"/>
          <w:highlight w:val="yellow"/>
        </w:rPr>
        <w:t>OR, Odds ration; CAR, C-reactive protein/albumin ratio</w:t>
      </w:r>
    </w:p>
    <w:p w14:paraId="4925D0A4" w14:textId="04442A8E" w:rsidR="00740FC8" w:rsidRDefault="00740FC8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6213D96" w14:textId="77777777" w:rsidR="009066CA" w:rsidRPr="00B036DF" w:rsidRDefault="009066CA">
      <w:pPr>
        <w:rPr>
          <w:rFonts w:ascii="Times New Roman" w:hAnsi="Times New Roman" w:cs="Times New Roman" w:hint="eastAsia"/>
          <w:color w:val="000000" w:themeColor="text1"/>
          <w:szCs w:val="21"/>
        </w:rPr>
      </w:pPr>
      <w:bookmarkStart w:id="0" w:name="_GoBack"/>
      <w:bookmarkEnd w:id="0"/>
    </w:p>
    <w:p w14:paraId="2E3F7495" w14:textId="6365710A" w:rsidR="009066CA" w:rsidRDefault="009066CA" w:rsidP="009066CA">
      <w:pPr>
        <w:rPr>
          <w:b/>
          <w:color w:val="000000" w:themeColor="text1"/>
          <w:sz w:val="20"/>
          <w:szCs w:val="20"/>
          <w:highlight w:val="yellow"/>
        </w:rPr>
      </w:pPr>
      <w:r w:rsidRPr="00183D76">
        <w:rPr>
          <w:b/>
          <w:caps/>
          <w:color w:val="000000" w:themeColor="text1"/>
          <w:sz w:val="20"/>
          <w:szCs w:val="20"/>
        </w:rPr>
        <w:t>F</w:t>
      </w:r>
      <w:r w:rsidRPr="00183D76">
        <w:rPr>
          <w:b/>
          <w:color w:val="000000" w:themeColor="text1"/>
          <w:sz w:val="20"/>
          <w:szCs w:val="20"/>
        </w:rPr>
        <w:t>igure Legend</w:t>
      </w:r>
    </w:p>
    <w:p w14:paraId="611F1BEB" w14:textId="586177D8" w:rsidR="009066CA" w:rsidRPr="00183D76" w:rsidRDefault="009066CA" w:rsidP="009066CA">
      <w:pPr>
        <w:rPr>
          <w:color w:val="000000" w:themeColor="text1"/>
          <w:sz w:val="20"/>
          <w:szCs w:val="20"/>
        </w:rPr>
      </w:pPr>
      <w:r w:rsidRPr="007D2754">
        <w:rPr>
          <w:b/>
          <w:color w:val="000000" w:themeColor="text1"/>
          <w:sz w:val="20"/>
          <w:szCs w:val="20"/>
          <w:highlight w:val="yellow"/>
        </w:rPr>
        <w:t>Supplementary Figure</w:t>
      </w:r>
      <w:r w:rsidRPr="007D2754">
        <w:rPr>
          <w:b/>
          <w:caps/>
          <w:color w:val="000000" w:themeColor="text1"/>
          <w:sz w:val="20"/>
          <w:szCs w:val="20"/>
          <w:highlight w:val="yellow"/>
        </w:rPr>
        <w:t xml:space="preserve"> </w:t>
      </w:r>
      <w:r w:rsidRPr="007D2754">
        <w:rPr>
          <w:b/>
          <w:color w:val="000000" w:themeColor="text1"/>
          <w:sz w:val="20"/>
          <w:szCs w:val="20"/>
          <w:highlight w:val="yellow"/>
        </w:rPr>
        <w:t>1</w:t>
      </w:r>
      <w:r w:rsidRPr="00183D76">
        <w:rPr>
          <w:b/>
          <w:color w:val="000000" w:themeColor="text1"/>
          <w:sz w:val="20"/>
          <w:szCs w:val="20"/>
        </w:rPr>
        <w:t xml:space="preserve">. </w:t>
      </w:r>
      <w:r w:rsidRPr="00183D76">
        <w:rPr>
          <w:color w:val="000000" w:themeColor="text1"/>
          <w:sz w:val="20"/>
          <w:szCs w:val="20"/>
        </w:rPr>
        <w:t xml:space="preserve">Kaplan–Meier survival curve according to clinical staging. There were significant differences in OS when the patient cohort was stratified according to clinical stage (OS rates: </w:t>
      </w:r>
      <w:r w:rsidRPr="00183D76">
        <w:rPr>
          <w:color w:val="000000" w:themeColor="text1"/>
          <w:sz w:val="20"/>
          <w:szCs w:val="20"/>
          <w:highlight w:val="yellow"/>
        </w:rPr>
        <w:t>stage I</w:t>
      </w:r>
      <w:r w:rsidRPr="00183D76">
        <w:rPr>
          <w:rFonts w:eastAsia="ＭＳ 明朝"/>
          <w:color w:val="000000"/>
          <w:sz w:val="20"/>
          <w:szCs w:val="20"/>
          <w:highlight w:val="yellow"/>
        </w:rPr>
        <w:t>, 88.0%</w:t>
      </w:r>
      <w:r w:rsidRPr="00183D76">
        <w:rPr>
          <w:color w:val="000000" w:themeColor="text1"/>
          <w:sz w:val="20"/>
          <w:szCs w:val="20"/>
          <w:highlight w:val="yellow"/>
        </w:rPr>
        <w:t>; stage II</w:t>
      </w:r>
      <w:r w:rsidRPr="00183D76">
        <w:rPr>
          <w:rFonts w:eastAsia="ＭＳ 明朝"/>
          <w:color w:val="000000"/>
          <w:sz w:val="20"/>
          <w:szCs w:val="20"/>
          <w:highlight w:val="yellow"/>
        </w:rPr>
        <w:t>, 71.5%</w:t>
      </w:r>
      <w:r w:rsidRPr="00183D76">
        <w:rPr>
          <w:color w:val="000000" w:themeColor="text1"/>
          <w:sz w:val="20"/>
          <w:szCs w:val="20"/>
          <w:highlight w:val="yellow"/>
        </w:rPr>
        <w:t>; stage III</w:t>
      </w:r>
      <w:r w:rsidRPr="00183D76">
        <w:rPr>
          <w:rFonts w:eastAsia="ＭＳ 明朝"/>
          <w:color w:val="000000"/>
          <w:sz w:val="20"/>
          <w:szCs w:val="20"/>
          <w:highlight w:val="yellow"/>
        </w:rPr>
        <w:t>, 77.4 %</w:t>
      </w:r>
      <w:r w:rsidRPr="00183D76">
        <w:rPr>
          <w:color w:val="000000" w:themeColor="text1"/>
          <w:sz w:val="20"/>
          <w:szCs w:val="20"/>
          <w:highlight w:val="yellow"/>
        </w:rPr>
        <w:t>; stage IVA</w:t>
      </w:r>
      <w:r w:rsidRPr="00183D76">
        <w:rPr>
          <w:rFonts w:eastAsia="ＭＳ 明朝"/>
          <w:color w:val="000000"/>
          <w:sz w:val="20"/>
          <w:szCs w:val="20"/>
          <w:highlight w:val="yellow"/>
        </w:rPr>
        <w:t xml:space="preserve">, 49.4%; stage IVB, 44.9% and stage IVC, 0%; </w:t>
      </w:r>
      <w:r w:rsidRPr="00183D76">
        <w:rPr>
          <w:rFonts w:eastAsia="ＭＳ 明朝"/>
          <w:i/>
          <w:iCs/>
          <w:color w:val="000000"/>
          <w:sz w:val="20"/>
          <w:szCs w:val="20"/>
          <w:highlight w:val="yellow"/>
        </w:rPr>
        <w:t>P</w:t>
      </w:r>
      <w:r w:rsidRPr="00183D76">
        <w:rPr>
          <w:rFonts w:eastAsia="ＭＳ 明朝"/>
          <w:color w:val="000000"/>
          <w:sz w:val="20"/>
          <w:szCs w:val="20"/>
          <w:highlight w:val="yellow"/>
        </w:rPr>
        <w:t>&lt;0.001)</w:t>
      </w:r>
      <w:r w:rsidRPr="00183D76">
        <w:rPr>
          <w:rFonts w:eastAsia="ＭＳ 明朝"/>
          <w:color w:val="000000"/>
          <w:sz w:val="20"/>
          <w:szCs w:val="20"/>
        </w:rPr>
        <w:t>.</w:t>
      </w:r>
    </w:p>
    <w:p w14:paraId="017EF1D3" w14:textId="77777777" w:rsidR="009066CA" w:rsidRPr="007D2754" w:rsidRDefault="009066CA" w:rsidP="009066CA">
      <w:pPr>
        <w:rPr>
          <w:color w:val="000000" w:themeColor="text1"/>
          <w:sz w:val="20"/>
          <w:szCs w:val="20"/>
        </w:rPr>
      </w:pPr>
    </w:p>
    <w:p w14:paraId="0E158FB4" w14:textId="77777777" w:rsidR="00740FC8" w:rsidRPr="009066CA" w:rsidRDefault="00740FC8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740FC8" w:rsidRPr="009066CA" w:rsidSect="00EC2D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1482E" w14:textId="77777777" w:rsidR="00A45D8F" w:rsidRDefault="00A45D8F">
      <w:r>
        <w:separator/>
      </w:r>
    </w:p>
  </w:endnote>
  <w:endnote w:type="continuationSeparator" w:id="0">
    <w:p w14:paraId="52456A22" w14:textId="77777777" w:rsidR="00A45D8F" w:rsidRDefault="00A45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1084525474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637314AA" w14:textId="77777777" w:rsidR="004A4D5D" w:rsidRDefault="004A4D5D" w:rsidP="00911FB7">
        <w:pPr>
          <w:pStyle w:val="a9"/>
          <w:framePr w:wrap="none" w:vAnchor="text" w:hAnchor="margin" w:xAlign="outside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2</w:t>
        </w:r>
        <w:r>
          <w:rPr>
            <w:rStyle w:val="ab"/>
          </w:rPr>
          <w:fldChar w:fldCharType="end"/>
        </w:r>
      </w:p>
    </w:sdtContent>
  </w:sdt>
  <w:p w14:paraId="50ECAD07" w14:textId="77777777" w:rsidR="004A4D5D" w:rsidRDefault="004A4D5D" w:rsidP="001D4A3F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1917626526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5654D5BB" w14:textId="77777777" w:rsidR="004A4D5D" w:rsidRDefault="004A4D5D" w:rsidP="00911FB7">
        <w:pPr>
          <w:pStyle w:val="a9"/>
          <w:framePr w:wrap="none" w:vAnchor="text" w:hAnchor="margin" w:xAlign="outside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0F985395" w14:textId="77777777" w:rsidR="004A4D5D" w:rsidRDefault="004A4D5D" w:rsidP="001D4A3F">
    <w:pPr>
      <w:pStyle w:val="a9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403F7" w14:textId="77777777" w:rsidR="004A4D5D" w:rsidRDefault="004A4D5D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FDA2F" w14:textId="77777777" w:rsidR="00A45D8F" w:rsidRDefault="00A45D8F">
      <w:r>
        <w:separator/>
      </w:r>
    </w:p>
  </w:footnote>
  <w:footnote w:type="continuationSeparator" w:id="0">
    <w:p w14:paraId="1F4D3CD2" w14:textId="77777777" w:rsidR="00A45D8F" w:rsidRDefault="00A45D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770B01" w14:textId="77777777" w:rsidR="004A4D5D" w:rsidRDefault="004A4D5D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1F1727" w14:textId="77777777" w:rsidR="004A4D5D" w:rsidRDefault="004A4D5D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568E4" w14:textId="77777777" w:rsidR="004A4D5D" w:rsidRDefault="004A4D5D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mirrorMargins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18"/>
    <w:rsid w:val="000106E1"/>
    <w:rsid w:val="0002029D"/>
    <w:rsid w:val="000442A3"/>
    <w:rsid w:val="00045A82"/>
    <w:rsid w:val="00071752"/>
    <w:rsid w:val="00081585"/>
    <w:rsid w:val="00086CC0"/>
    <w:rsid w:val="00090B87"/>
    <w:rsid w:val="000977C8"/>
    <w:rsid w:val="000A2B11"/>
    <w:rsid w:val="000A427F"/>
    <w:rsid w:val="000A4E66"/>
    <w:rsid w:val="000B7440"/>
    <w:rsid w:val="000E3140"/>
    <w:rsid w:val="000F648B"/>
    <w:rsid w:val="00103B02"/>
    <w:rsid w:val="00116A94"/>
    <w:rsid w:val="00122532"/>
    <w:rsid w:val="00157A4B"/>
    <w:rsid w:val="001667C4"/>
    <w:rsid w:val="00166FF2"/>
    <w:rsid w:val="00173CCB"/>
    <w:rsid w:val="00174D07"/>
    <w:rsid w:val="00175AD2"/>
    <w:rsid w:val="001A5987"/>
    <w:rsid w:val="001A6BC7"/>
    <w:rsid w:val="001C6F1F"/>
    <w:rsid w:val="001D3869"/>
    <w:rsid w:val="001D4A3F"/>
    <w:rsid w:val="001F7BD8"/>
    <w:rsid w:val="0023492C"/>
    <w:rsid w:val="00244C52"/>
    <w:rsid w:val="0025020E"/>
    <w:rsid w:val="00250B19"/>
    <w:rsid w:val="00251475"/>
    <w:rsid w:val="00251C4B"/>
    <w:rsid w:val="00252DE8"/>
    <w:rsid w:val="00254D5E"/>
    <w:rsid w:val="00263C71"/>
    <w:rsid w:val="00265CC4"/>
    <w:rsid w:val="00277FC8"/>
    <w:rsid w:val="00284692"/>
    <w:rsid w:val="00287552"/>
    <w:rsid w:val="002A28B2"/>
    <w:rsid w:val="002C1803"/>
    <w:rsid w:val="002D059A"/>
    <w:rsid w:val="00301C3C"/>
    <w:rsid w:val="00303116"/>
    <w:rsid w:val="00303AF1"/>
    <w:rsid w:val="00303C27"/>
    <w:rsid w:val="003050C2"/>
    <w:rsid w:val="003132E8"/>
    <w:rsid w:val="00317CF2"/>
    <w:rsid w:val="00320C18"/>
    <w:rsid w:val="0032593B"/>
    <w:rsid w:val="003648FA"/>
    <w:rsid w:val="00364BAF"/>
    <w:rsid w:val="00374A45"/>
    <w:rsid w:val="00375BBB"/>
    <w:rsid w:val="00394BB3"/>
    <w:rsid w:val="003A7671"/>
    <w:rsid w:val="003B04FE"/>
    <w:rsid w:val="003E7B03"/>
    <w:rsid w:val="00401145"/>
    <w:rsid w:val="004112F0"/>
    <w:rsid w:val="00412C7B"/>
    <w:rsid w:val="00414736"/>
    <w:rsid w:val="00415D40"/>
    <w:rsid w:val="00430308"/>
    <w:rsid w:val="004307BD"/>
    <w:rsid w:val="00434C6A"/>
    <w:rsid w:val="00435570"/>
    <w:rsid w:val="004520F4"/>
    <w:rsid w:val="00454A10"/>
    <w:rsid w:val="00454FAF"/>
    <w:rsid w:val="00460CB7"/>
    <w:rsid w:val="004721B6"/>
    <w:rsid w:val="00486C17"/>
    <w:rsid w:val="004A4D5D"/>
    <w:rsid w:val="004B2739"/>
    <w:rsid w:val="004C519C"/>
    <w:rsid w:val="004E7B38"/>
    <w:rsid w:val="00507556"/>
    <w:rsid w:val="00512A02"/>
    <w:rsid w:val="00521344"/>
    <w:rsid w:val="00522BF1"/>
    <w:rsid w:val="00527D10"/>
    <w:rsid w:val="00532BBD"/>
    <w:rsid w:val="005461F9"/>
    <w:rsid w:val="0055247C"/>
    <w:rsid w:val="00555A39"/>
    <w:rsid w:val="00557ACA"/>
    <w:rsid w:val="00562B49"/>
    <w:rsid w:val="005641E8"/>
    <w:rsid w:val="0056571B"/>
    <w:rsid w:val="0056670B"/>
    <w:rsid w:val="00571ED1"/>
    <w:rsid w:val="005746A8"/>
    <w:rsid w:val="005778B8"/>
    <w:rsid w:val="005B3699"/>
    <w:rsid w:val="005C580B"/>
    <w:rsid w:val="005D5C85"/>
    <w:rsid w:val="005E12B9"/>
    <w:rsid w:val="005E4BF4"/>
    <w:rsid w:val="005F69E1"/>
    <w:rsid w:val="00603483"/>
    <w:rsid w:val="00613A17"/>
    <w:rsid w:val="0061470A"/>
    <w:rsid w:val="006408F9"/>
    <w:rsid w:val="00647077"/>
    <w:rsid w:val="0066213D"/>
    <w:rsid w:val="00667540"/>
    <w:rsid w:val="00670172"/>
    <w:rsid w:val="006A50F7"/>
    <w:rsid w:val="006C713C"/>
    <w:rsid w:val="006F18B3"/>
    <w:rsid w:val="006F6337"/>
    <w:rsid w:val="006F72E7"/>
    <w:rsid w:val="00702938"/>
    <w:rsid w:val="00710791"/>
    <w:rsid w:val="0072262A"/>
    <w:rsid w:val="00740FC8"/>
    <w:rsid w:val="00753E54"/>
    <w:rsid w:val="007747CA"/>
    <w:rsid w:val="0077515D"/>
    <w:rsid w:val="00784B8D"/>
    <w:rsid w:val="0079473A"/>
    <w:rsid w:val="00795F9E"/>
    <w:rsid w:val="00797A1A"/>
    <w:rsid w:val="00797A80"/>
    <w:rsid w:val="007A0817"/>
    <w:rsid w:val="007B75A6"/>
    <w:rsid w:val="007C3B0A"/>
    <w:rsid w:val="007F52E6"/>
    <w:rsid w:val="00825238"/>
    <w:rsid w:val="008270B5"/>
    <w:rsid w:val="00843652"/>
    <w:rsid w:val="00844CC5"/>
    <w:rsid w:val="0084547E"/>
    <w:rsid w:val="00852132"/>
    <w:rsid w:val="008637B8"/>
    <w:rsid w:val="00865039"/>
    <w:rsid w:val="0086735D"/>
    <w:rsid w:val="00874B39"/>
    <w:rsid w:val="00875D0B"/>
    <w:rsid w:val="00881870"/>
    <w:rsid w:val="0088711C"/>
    <w:rsid w:val="008B1C75"/>
    <w:rsid w:val="008C2F6F"/>
    <w:rsid w:val="008E0DC9"/>
    <w:rsid w:val="008E1C4B"/>
    <w:rsid w:val="008F0E11"/>
    <w:rsid w:val="00902776"/>
    <w:rsid w:val="009066CA"/>
    <w:rsid w:val="00911FB7"/>
    <w:rsid w:val="009237F8"/>
    <w:rsid w:val="0092547F"/>
    <w:rsid w:val="00940AB4"/>
    <w:rsid w:val="00955EE1"/>
    <w:rsid w:val="00964000"/>
    <w:rsid w:val="00970554"/>
    <w:rsid w:val="00986A36"/>
    <w:rsid w:val="009A02BF"/>
    <w:rsid w:val="009E308B"/>
    <w:rsid w:val="009F0DB3"/>
    <w:rsid w:val="009F5964"/>
    <w:rsid w:val="00A15204"/>
    <w:rsid w:val="00A33AB5"/>
    <w:rsid w:val="00A45D8F"/>
    <w:rsid w:val="00A56F9D"/>
    <w:rsid w:val="00A62888"/>
    <w:rsid w:val="00A64F7B"/>
    <w:rsid w:val="00A945CE"/>
    <w:rsid w:val="00AA5BDE"/>
    <w:rsid w:val="00AD4829"/>
    <w:rsid w:val="00AD60E9"/>
    <w:rsid w:val="00AD685C"/>
    <w:rsid w:val="00AD6E07"/>
    <w:rsid w:val="00AE7572"/>
    <w:rsid w:val="00AF6B38"/>
    <w:rsid w:val="00AF6D4A"/>
    <w:rsid w:val="00B00403"/>
    <w:rsid w:val="00B0123D"/>
    <w:rsid w:val="00B036DF"/>
    <w:rsid w:val="00B118C8"/>
    <w:rsid w:val="00B17EEA"/>
    <w:rsid w:val="00B20282"/>
    <w:rsid w:val="00B23684"/>
    <w:rsid w:val="00B35333"/>
    <w:rsid w:val="00B44473"/>
    <w:rsid w:val="00B506A8"/>
    <w:rsid w:val="00B87B10"/>
    <w:rsid w:val="00BA05F1"/>
    <w:rsid w:val="00BB09D8"/>
    <w:rsid w:val="00BB4B61"/>
    <w:rsid w:val="00BB7825"/>
    <w:rsid w:val="00BD4B85"/>
    <w:rsid w:val="00BE5705"/>
    <w:rsid w:val="00C05F0B"/>
    <w:rsid w:val="00C06D64"/>
    <w:rsid w:val="00C24D59"/>
    <w:rsid w:val="00C27024"/>
    <w:rsid w:val="00C31130"/>
    <w:rsid w:val="00C525B4"/>
    <w:rsid w:val="00C64CD5"/>
    <w:rsid w:val="00C835CC"/>
    <w:rsid w:val="00C95A6A"/>
    <w:rsid w:val="00CC4888"/>
    <w:rsid w:val="00CF1D6F"/>
    <w:rsid w:val="00D04A97"/>
    <w:rsid w:val="00D23F78"/>
    <w:rsid w:val="00D3367B"/>
    <w:rsid w:val="00D37041"/>
    <w:rsid w:val="00D37EBD"/>
    <w:rsid w:val="00D54D5A"/>
    <w:rsid w:val="00D60706"/>
    <w:rsid w:val="00D61EFC"/>
    <w:rsid w:val="00D63FB7"/>
    <w:rsid w:val="00D6429A"/>
    <w:rsid w:val="00D762FA"/>
    <w:rsid w:val="00D92EB1"/>
    <w:rsid w:val="00D9607F"/>
    <w:rsid w:val="00D961DB"/>
    <w:rsid w:val="00DA236E"/>
    <w:rsid w:val="00DB2286"/>
    <w:rsid w:val="00DD180F"/>
    <w:rsid w:val="00DD347F"/>
    <w:rsid w:val="00DD3BEF"/>
    <w:rsid w:val="00DD3EB3"/>
    <w:rsid w:val="00DD6126"/>
    <w:rsid w:val="00DD6466"/>
    <w:rsid w:val="00DF7F6F"/>
    <w:rsid w:val="00E119E1"/>
    <w:rsid w:val="00E17E6E"/>
    <w:rsid w:val="00E24CBC"/>
    <w:rsid w:val="00E25EA4"/>
    <w:rsid w:val="00E44E71"/>
    <w:rsid w:val="00E56767"/>
    <w:rsid w:val="00E6096D"/>
    <w:rsid w:val="00E63871"/>
    <w:rsid w:val="00E64483"/>
    <w:rsid w:val="00E740F0"/>
    <w:rsid w:val="00E9771F"/>
    <w:rsid w:val="00EB0329"/>
    <w:rsid w:val="00EB764C"/>
    <w:rsid w:val="00EC1386"/>
    <w:rsid w:val="00EC2D18"/>
    <w:rsid w:val="00EC359F"/>
    <w:rsid w:val="00EE15F6"/>
    <w:rsid w:val="00F13C64"/>
    <w:rsid w:val="00F177DF"/>
    <w:rsid w:val="00F34474"/>
    <w:rsid w:val="00F533B3"/>
    <w:rsid w:val="00F62A1F"/>
    <w:rsid w:val="00F717F2"/>
    <w:rsid w:val="00F956D4"/>
    <w:rsid w:val="00FA04C6"/>
    <w:rsid w:val="00FA2C9E"/>
    <w:rsid w:val="00FA30D9"/>
    <w:rsid w:val="00FB3958"/>
    <w:rsid w:val="00FB7A47"/>
    <w:rsid w:val="00FC068E"/>
    <w:rsid w:val="00FC6499"/>
    <w:rsid w:val="00FD20E5"/>
    <w:rsid w:val="00FF2C66"/>
    <w:rsid w:val="00FF6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F6809D"/>
  <w15:chartTrackingRefBased/>
  <w15:docId w15:val="{99A9425D-F217-7545-B532-4589E154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9771F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C835CC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C835CC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0202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C95A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95A6A"/>
  </w:style>
  <w:style w:type="paragraph" w:styleId="a9">
    <w:name w:val="footer"/>
    <w:basedOn w:val="a"/>
    <w:link w:val="aa"/>
    <w:uiPriority w:val="99"/>
    <w:unhideWhenUsed/>
    <w:rsid w:val="00C95A6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95A6A"/>
  </w:style>
  <w:style w:type="character" w:styleId="ab">
    <w:name w:val="page number"/>
    <w:basedOn w:val="a0"/>
    <w:uiPriority w:val="99"/>
    <w:semiHidden/>
    <w:unhideWhenUsed/>
    <w:rsid w:val="001D4A3F"/>
  </w:style>
  <w:style w:type="character" w:styleId="ac">
    <w:name w:val="annotation reference"/>
    <w:basedOn w:val="a0"/>
    <w:uiPriority w:val="99"/>
    <w:semiHidden/>
    <w:unhideWhenUsed/>
    <w:rsid w:val="00174D0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174D07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174D07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74D0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74D07"/>
    <w:rPr>
      <w:b/>
      <w:bCs/>
      <w:sz w:val="20"/>
      <w:szCs w:val="20"/>
    </w:rPr>
  </w:style>
  <w:style w:type="character" w:styleId="af1">
    <w:name w:val="Hyperlink"/>
    <w:basedOn w:val="a0"/>
    <w:uiPriority w:val="99"/>
    <w:unhideWhenUsed/>
    <w:rsid w:val="00D37EBD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rsid w:val="00D37EBD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D37EBD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B03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F1DF53-75F8-7E4D-B984-5F84C7AB9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縣憲司</dc:creator>
  <cp:lastModifiedBy>山縣憲司</cp:lastModifiedBy>
  <cp:revision>3</cp:revision>
  <cp:lastPrinted>2020-06-24T02:33:00Z</cp:lastPrinted>
  <dcterms:created xsi:type="dcterms:W3CDTF">2020-12-29T01:03:00Z</dcterms:created>
  <dcterms:modified xsi:type="dcterms:W3CDTF">2021-01-02T02:35:00Z</dcterms:modified>
</cp:coreProperties>
</file>